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C1E5D" w14:textId="086F73D0" w:rsidR="00FF1FF9" w:rsidRDefault="00FF1FF9" w:rsidP="00FF1FF9">
      <w:pPr>
        <w:spacing w:line="480" w:lineRule="auto"/>
        <w:jc w:val="left"/>
        <w:rPr>
          <w:b/>
        </w:rPr>
      </w:pPr>
      <w:r>
        <w:rPr>
          <w:b/>
        </w:rPr>
        <w:t>S2 Table</w:t>
      </w:r>
      <w:r w:rsidRPr="00450EA9">
        <w:t>.</w:t>
      </w:r>
      <w:r>
        <w:t xml:space="preserve"> </w:t>
      </w:r>
      <w:r>
        <w:rPr>
          <w:b/>
        </w:rPr>
        <w:t>Checklist of following patients discharged from the hospital.</w:t>
      </w:r>
    </w:p>
    <w:tbl>
      <w:tblPr>
        <w:tblW w:w="88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34"/>
      </w:tblGrid>
      <w:tr w:rsidR="00FF1FF9" w14:paraId="1ACF3971" w14:textId="77777777" w:rsidTr="00F6236C">
        <w:tc>
          <w:tcPr>
            <w:tcW w:w="8834" w:type="dxa"/>
          </w:tcPr>
          <w:p w14:paraId="68B5A030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Name:                                                                   Family:</w:t>
            </w:r>
          </w:p>
        </w:tc>
      </w:tr>
      <w:tr w:rsidR="00FF1FF9" w14:paraId="6C661FF4" w14:textId="77777777" w:rsidTr="00F6236C">
        <w:tc>
          <w:tcPr>
            <w:tcW w:w="8834" w:type="dxa"/>
          </w:tcPr>
          <w:p w14:paraId="1ADB5C06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Date of discharge</w:t>
            </w:r>
          </w:p>
        </w:tc>
      </w:tr>
      <w:tr w:rsidR="00FF1FF9" w14:paraId="76FF357A" w14:textId="77777777" w:rsidTr="00F6236C">
        <w:tc>
          <w:tcPr>
            <w:tcW w:w="8834" w:type="dxa"/>
          </w:tcPr>
          <w:p w14:paraId="24E4C250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Time of follow up     First</w:t>
            </w:r>
            <w:r>
              <w:tab/>
              <w:t xml:space="preserve">   Second   </w:t>
            </w:r>
            <w:r>
              <w:tab/>
              <w:t xml:space="preserve">     Third                        Fourth 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707593BE" wp14:editId="69B1CD7E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F366F75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7593BE" id="Rectangle 33" o:spid="_x0000_s1026" style="position:absolute;margin-left:126pt;margin-top:3pt;width:14.25pt;height: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F366F75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65254326" wp14:editId="618DE39E">
                      <wp:simplePos x="0" y="0"/>
                      <wp:positionH relativeFrom="column">
                        <wp:posOffset>25019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3CE2E4B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254326" id="Rectangle 32" o:spid="_x0000_s1027" style="position:absolute;margin-left:197pt;margin-top:3pt;width:14.25pt;height:8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C46NQIAAG4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3CE2E4B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1B6203EF" wp14:editId="1A3DB202">
                      <wp:simplePos x="0" y="0"/>
                      <wp:positionH relativeFrom="column">
                        <wp:posOffset>3289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1D83FB3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B6203EF" id="Rectangle 22" o:spid="_x0000_s1028" style="position:absolute;margin-left:259pt;margin-top:3pt;width:14.25pt;height:8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1D83FB3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4BE2A375" wp14:editId="50A5AA33">
                      <wp:simplePos x="0" y="0"/>
                      <wp:positionH relativeFrom="column">
                        <wp:posOffset>4648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85A7326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E2A375" id="Rectangle 39" o:spid="_x0000_s1029" style="position:absolute;margin-left:366pt;margin-top:3pt;width:14.25pt;height:8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85A7326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79B33942" w14:textId="77777777" w:rsidTr="00F6236C">
        <w:tc>
          <w:tcPr>
            <w:tcW w:w="8834" w:type="dxa"/>
          </w:tcPr>
          <w:p w14:paraId="37B36EED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Sex:     Male                    Female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7E7F598A" wp14:editId="769AFC5D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12700</wp:posOffset>
                      </wp:positionV>
                      <wp:extent cx="181187" cy="106680"/>
                      <wp:effectExtent l="0" t="0" r="0" b="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86BC7B4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7F598A" id="Rectangle 44" o:spid="_x0000_s1030" style="position:absolute;margin-left:68pt;margin-top:1pt;width:14.25pt;height: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VZpNQIAAG4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86BC7B4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32D07818" wp14:editId="029BF163">
                      <wp:simplePos x="0" y="0"/>
                      <wp:positionH relativeFrom="column">
                        <wp:posOffset>2019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894D8AD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D07818" id="Rectangle 52" o:spid="_x0000_s1031" style="position:absolute;margin-left:159pt;margin-top:3pt;width:14.25pt;height:8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894D8AD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3EBE6363" w14:textId="77777777" w:rsidTr="00F6236C">
        <w:tc>
          <w:tcPr>
            <w:tcW w:w="8834" w:type="dxa"/>
          </w:tcPr>
          <w:p w14:paraId="6BA89DE6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First Symptoms</w:t>
            </w:r>
          </w:p>
        </w:tc>
      </w:tr>
      <w:tr w:rsidR="00FF1FF9" w14:paraId="3D6599ED" w14:textId="77777777" w:rsidTr="00F6236C">
        <w:tc>
          <w:tcPr>
            <w:tcW w:w="8834" w:type="dxa"/>
          </w:tcPr>
          <w:p w14:paraId="28F796EC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 xml:space="preserve">                      Runny Nose           Dry Cough            Phlegm Cough              Headache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33880D13" wp14:editId="056A6EE5">
                      <wp:simplePos x="0" y="0"/>
                      <wp:positionH relativeFrom="column">
                        <wp:posOffset>1765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19ABBC0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3880D13" id="Rectangle 45" o:spid="_x0000_s1032" style="position:absolute;margin-left:139pt;margin-top:3pt;width:14.25pt;height:8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19ABBC0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5F2CFB44" wp14:editId="5BB042C2">
                      <wp:simplePos x="0" y="0"/>
                      <wp:positionH relativeFrom="column">
                        <wp:posOffset>28575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1AEE8C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2CFB44" id="Rectangle 5" o:spid="_x0000_s1033" style="position:absolute;margin-left:225pt;margin-top:2pt;width:14.25pt;height:8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71AEE8C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13FDEB44" wp14:editId="0F373A91">
                      <wp:simplePos x="0" y="0"/>
                      <wp:positionH relativeFrom="column">
                        <wp:posOffset>42037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0BE0EF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FDEB44" id="Rectangle 59" o:spid="_x0000_s1034" style="position:absolute;margin-left:331pt;margin-top:4pt;width:14.25pt;height:8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70BE0EF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hidden="0" allowOverlap="1" wp14:anchorId="54CE7C41" wp14:editId="1081B091">
                      <wp:simplePos x="0" y="0"/>
                      <wp:positionH relativeFrom="column">
                        <wp:posOffset>53340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555044D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CE7C41" id="Rectangle 64" o:spid="_x0000_s1035" style="position:absolute;margin-left:420pt;margin-top:4pt;width:14.25pt;height:8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555044D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05EC02A4" w14:textId="77777777" w:rsidTr="00F6236C">
        <w:tc>
          <w:tcPr>
            <w:tcW w:w="8834" w:type="dxa"/>
          </w:tcPr>
          <w:p w14:paraId="7DCEE9CB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 xml:space="preserve">Body Pain            Abdominal </w:t>
            </w:r>
            <w:proofErr w:type="gramStart"/>
            <w:r>
              <w:t>pain</w:t>
            </w:r>
            <w:proofErr w:type="gramEnd"/>
            <w:r>
              <w:t xml:space="preserve">                                      Vomiting              Diarrhea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hidden="0" allowOverlap="1" wp14:anchorId="5A5F742E" wp14:editId="1AF8E9D2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630E179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5F742E" id="Rectangle 65" o:spid="_x0000_s1036" style="position:absolute;margin-left:56pt;margin-top:3pt;width:14.25pt;height:8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ewP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630E179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hidden="0" allowOverlap="1" wp14:anchorId="5A2EE059" wp14:editId="5361A5F9">
                      <wp:simplePos x="0" y="0"/>
                      <wp:positionH relativeFrom="column">
                        <wp:posOffset>21082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3C132AD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2EE059" id="Rectangle 50" o:spid="_x0000_s1037" style="position:absolute;margin-left:166pt;margin-top:4pt;width:14.25pt;height:8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3C132AD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hidden="0" allowOverlap="1" wp14:anchorId="64293405" wp14:editId="1BBD999B">
                      <wp:simplePos x="0" y="0"/>
                      <wp:positionH relativeFrom="column">
                        <wp:posOffset>4140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B6FC0C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293405" id="Rectangle 6" o:spid="_x0000_s1038" style="position:absolute;margin-left:326pt;margin-top:3pt;width:14.25pt;height: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CB6FC0C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hidden="0" allowOverlap="1" wp14:anchorId="53BA9777" wp14:editId="38518700">
                      <wp:simplePos x="0" y="0"/>
                      <wp:positionH relativeFrom="column">
                        <wp:posOffset>52324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5E1E7C2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BA9777" id="Rectangle 23" o:spid="_x0000_s1039" style="position:absolute;margin-left:412pt;margin-top:2pt;width:14.25pt;height:8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5E1E7C2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6275418C" w14:textId="77777777" w:rsidTr="00F6236C">
        <w:tc>
          <w:tcPr>
            <w:tcW w:w="8834" w:type="dxa"/>
          </w:tcPr>
          <w:p w14:paraId="4A2E04A6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Chest Pain             Fatigue</w:t>
            </w:r>
            <w:r>
              <w:tab/>
              <w:t xml:space="preserve">                  Shortness of Breath</w:t>
            </w:r>
            <w:r>
              <w:tab/>
              <w:t xml:space="preserve">               Fever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hidden="0" allowOverlap="1" wp14:anchorId="2AB4CB84" wp14:editId="74F0497D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F7644EA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AB4CB84" id="Rectangle 14" o:spid="_x0000_s1040" style="position:absolute;margin-left:59pt;margin-top:3pt;width:14.25pt;height:8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F7644EA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hidden="0" allowOverlap="1" wp14:anchorId="414025A3" wp14:editId="54F0C757">
                      <wp:simplePos x="0" y="0"/>
                      <wp:positionH relativeFrom="column">
                        <wp:posOffset>1638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C1478A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4025A3" id="Rectangle 70" o:spid="_x0000_s1041" style="position:absolute;margin-left:129pt;margin-top:3pt;width:14.25pt;height:8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FC1478A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341C2860" wp14:editId="3745C790">
                      <wp:simplePos x="0" y="0"/>
                      <wp:positionH relativeFrom="column">
                        <wp:posOffset>37973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63792EE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41C2860" id="Rectangle 47" o:spid="_x0000_s1042" style="position:absolute;margin-left:299pt;margin-top:2pt;width:14.25pt;height:8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vOR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63792EE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hidden="0" allowOverlap="1" wp14:anchorId="0B05AD3E" wp14:editId="73D3D366">
                      <wp:simplePos x="0" y="0"/>
                      <wp:positionH relativeFrom="column">
                        <wp:posOffset>50673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13E2561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B05AD3E" id="Rectangle 26" o:spid="_x0000_s1043" style="position:absolute;margin-left:399pt;margin-top:2pt;width:14.25pt;height:8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hsg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13E2561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5EBF3A9B" w14:textId="77777777" w:rsidTr="00F6236C">
        <w:tc>
          <w:tcPr>
            <w:tcW w:w="8834" w:type="dxa"/>
          </w:tcPr>
          <w:p w14:paraId="4760919E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Sleep disorder            Yes 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hidden="0" allowOverlap="1" wp14:anchorId="2061F2E2" wp14:editId="68AF8145">
                      <wp:simplePos x="0" y="0"/>
                      <wp:positionH relativeFrom="column">
                        <wp:posOffset>16764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4D1DA00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061F2E2" id="Rectangle 27" o:spid="_x0000_s1044" style="position:absolute;margin-left:132pt;margin-top:3pt;width:14.25pt;height:8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EjW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4D1DA00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hidden="0" allowOverlap="1" wp14:anchorId="2FFF249C" wp14:editId="6A2C47C4">
                      <wp:simplePos x="0" y="0"/>
                      <wp:positionH relativeFrom="column">
                        <wp:posOffset>29591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009B3B7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FF249C" id="Rectangle 74" o:spid="_x0000_s1045" style="position:absolute;margin-left:233pt;margin-top:3pt;width:14.25pt;height:8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q8j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009B3B7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2B69C27A" w14:textId="77777777" w:rsidTr="00F6236C">
        <w:tc>
          <w:tcPr>
            <w:tcW w:w="8834" w:type="dxa"/>
          </w:tcPr>
          <w:p w14:paraId="69382ED6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Decreased appetite    Yes 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hidden="0" allowOverlap="1" wp14:anchorId="3FCA14E7" wp14:editId="4690AE92">
                      <wp:simplePos x="0" y="0"/>
                      <wp:positionH relativeFrom="column">
                        <wp:posOffset>16764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EE36B7A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CA14E7" id="Rectangle 9" o:spid="_x0000_s1046" style="position:absolute;margin-left:132pt;margin-top:2pt;width:14.25pt;height:8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EE36B7A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hidden="0" allowOverlap="1" wp14:anchorId="3785E9E9" wp14:editId="276B6570">
                      <wp:simplePos x="0" y="0"/>
                      <wp:positionH relativeFrom="column">
                        <wp:posOffset>29718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65D0A2F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85E9E9" id="Rectangle 48" o:spid="_x0000_s1047" style="position:absolute;margin-left:234pt;margin-top:2pt;width:14.25pt;height:8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jF3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65D0A2F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FF1FF9" w14:paraId="79FA01DC" w14:textId="77777777" w:rsidTr="00F6236C">
        <w:tc>
          <w:tcPr>
            <w:tcW w:w="8834" w:type="dxa"/>
          </w:tcPr>
          <w:p w14:paraId="13568A08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hidden="0" allowOverlap="1" wp14:anchorId="5E1F52B3" wp14:editId="72B49522">
                      <wp:simplePos x="0" y="0"/>
                      <wp:positionH relativeFrom="column">
                        <wp:posOffset>3210476</wp:posOffset>
                      </wp:positionH>
                      <wp:positionV relativeFrom="paragraph">
                        <wp:posOffset>73471</wp:posOffset>
                      </wp:positionV>
                      <wp:extent cx="181187" cy="106680"/>
                      <wp:effectExtent l="0" t="0" r="0" b="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187" cy="106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B93A676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1F52B3" id="Rectangle 67" o:spid="_x0000_s1048" style="position:absolute;margin-left:252.8pt;margin-top:5.8pt;width:14.25pt;height:8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B93A676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hidden="0" allowOverlap="1" wp14:anchorId="14CA4013" wp14:editId="2E08E328">
                      <wp:simplePos x="0" y="0"/>
                      <wp:positionH relativeFrom="column">
                        <wp:posOffset>4377406</wp:posOffset>
                      </wp:positionH>
                      <wp:positionV relativeFrom="paragraph">
                        <wp:posOffset>70742</wp:posOffset>
                      </wp:positionV>
                      <wp:extent cx="181187" cy="106680"/>
                      <wp:effectExtent l="0" t="0" r="0" b="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187" cy="106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2CD6E30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CA4013" id="Rectangle 10" o:spid="_x0000_s1049" style="position:absolute;margin-left:344.7pt;margin-top:5.55pt;width:14.25pt;height:8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2CD6E30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t>R</w:t>
            </w:r>
            <w:r w:rsidRPr="00A432EC">
              <w:t>educed sense of smell (</w:t>
            </w:r>
            <w:proofErr w:type="gramStart"/>
            <w:r w:rsidRPr="00A432EC">
              <w:t>hyposmia)</w:t>
            </w:r>
            <w:r>
              <w:t xml:space="preserve">   </w:t>
            </w:r>
            <w:proofErr w:type="gramEnd"/>
            <w:r>
              <w:t xml:space="preserve">        Yes                             NO</w:t>
            </w:r>
          </w:p>
        </w:tc>
      </w:tr>
      <w:tr w:rsidR="00FF1FF9" w14:paraId="64857F68" w14:textId="77777777" w:rsidTr="00F6236C">
        <w:tc>
          <w:tcPr>
            <w:tcW w:w="8834" w:type="dxa"/>
          </w:tcPr>
          <w:p w14:paraId="07265487" w14:textId="77777777" w:rsidR="00FF1FF9" w:rsidRDefault="00FF1FF9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Weight Loss                Yes  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hidden="0" allowOverlap="1" wp14:anchorId="25FF4F99" wp14:editId="4E9D60CC">
                      <wp:simplePos x="0" y="0"/>
                      <wp:positionH relativeFrom="column">
                        <wp:posOffset>16764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CB3593F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5FF4F99" id="Rectangle 36" o:spid="_x0000_s1050" style="position:absolute;margin-left:132pt;margin-top:4pt;width:14.25pt;height:8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CB3593F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hidden="0" allowOverlap="1" wp14:anchorId="06973F24" wp14:editId="735DF110">
                      <wp:simplePos x="0" y="0"/>
                      <wp:positionH relativeFrom="column">
                        <wp:posOffset>29718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9FFD187" w14:textId="77777777" w:rsidR="00FF1FF9" w:rsidRDefault="00FF1FF9" w:rsidP="00FF1FF9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973F24" id="Rectangle 51" o:spid="_x0000_s1051" style="position:absolute;margin-left:234pt;margin-top:2pt;width:14.25pt;height:8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9FFD187" w14:textId="77777777" w:rsidR="00FF1FF9" w:rsidRDefault="00FF1FF9" w:rsidP="00FF1FF9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14:paraId="67AE9642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F9"/>
    <w:rsid w:val="00C41EAD"/>
    <w:rsid w:val="00E47911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3560"/>
  <w15:chartTrackingRefBased/>
  <w15:docId w15:val="{B36C26B4-75D7-43F3-8E43-2EBAB646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F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0-29T17:29:00Z</dcterms:created>
  <dcterms:modified xsi:type="dcterms:W3CDTF">2020-10-29T17:33:00Z</dcterms:modified>
</cp:coreProperties>
</file>